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CD9F4" w14:textId="77777777" w:rsidR="00B44ED8" w:rsidRDefault="00B44ED8">
      <w:pPr>
        <w:rPr>
          <w:b/>
          <w:bCs/>
        </w:rPr>
      </w:pPr>
    </w:p>
    <w:p w14:paraId="00868E3B" w14:textId="3330F1E6" w:rsidR="00262550" w:rsidRDefault="00262550"/>
    <w:p w14:paraId="2566BBB2" w14:textId="05542500" w:rsidR="00DF7A07" w:rsidRPr="005B4E39" w:rsidRDefault="00DF7A07">
      <w:pPr>
        <w:rPr>
          <w:b/>
          <w:bCs/>
          <w:sz w:val="24"/>
          <w:szCs w:val="24"/>
        </w:rPr>
      </w:pPr>
      <w:r w:rsidRPr="005B4E39">
        <w:rPr>
          <w:b/>
          <w:bCs/>
          <w:sz w:val="24"/>
          <w:szCs w:val="24"/>
        </w:rPr>
        <w:t>Coping Codes</w:t>
      </w:r>
    </w:p>
    <w:p w14:paraId="4CEEB409" w14:textId="4A6D1AB7" w:rsidR="00DF7A07" w:rsidRPr="00D3626D" w:rsidRDefault="00DF7A07" w:rsidP="00D3626D">
      <w:pPr>
        <w:numPr>
          <w:ilvl w:val="1"/>
          <w:numId w:val="1"/>
        </w:numPr>
        <w:tabs>
          <w:tab w:val="num" w:pos="1080"/>
        </w:tabs>
        <w:ind w:left="1080"/>
        <w:contextualSpacing/>
        <w:rPr>
          <w:rFonts w:cstheme="minorHAnsi"/>
        </w:rPr>
      </w:pPr>
      <w:r w:rsidRPr="00816130">
        <w:rPr>
          <w:rFonts w:cstheme="minorHAnsi"/>
          <w:b/>
          <w:bCs/>
        </w:rPr>
        <w:t>Code:</w:t>
      </w:r>
      <w:r w:rsidRPr="00816130">
        <w:rPr>
          <w:rFonts w:cstheme="minorHAnsi"/>
        </w:rPr>
        <w:t xml:space="preserve"> Active seeking of SCID-related information</w:t>
      </w:r>
      <w:r w:rsidR="004C3586">
        <w:rPr>
          <w:rFonts w:cstheme="minorHAnsi"/>
        </w:rPr>
        <w:t xml:space="preserve"> (e.g</w:t>
      </w:r>
      <w:r w:rsidR="000679D1">
        <w:rPr>
          <w:rFonts w:cstheme="minorHAnsi"/>
        </w:rPr>
        <w:t xml:space="preserve">., </w:t>
      </w:r>
      <w:r w:rsidR="00AF3A3D">
        <w:rPr>
          <w:rFonts w:cstheme="minorHAnsi"/>
        </w:rPr>
        <w:t>T</w:t>
      </w:r>
      <w:r w:rsidR="000679D1">
        <w:rPr>
          <w:rFonts w:cstheme="minorHAnsi"/>
        </w:rPr>
        <w:t>alking to other SCID families</w:t>
      </w:r>
      <w:r w:rsidR="00415C19">
        <w:rPr>
          <w:rFonts w:cstheme="minorHAnsi"/>
        </w:rPr>
        <w:t>, searching information online)</w:t>
      </w:r>
    </w:p>
    <w:p w14:paraId="7C7D9D19" w14:textId="7C58D740" w:rsidR="00DF7A07" w:rsidRPr="00816130" w:rsidRDefault="00DF7A07" w:rsidP="00DF7A07">
      <w:pPr>
        <w:numPr>
          <w:ilvl w:val="1"/>
          <w:numId w:val="1"/>
        </w:numPr>
        <w:tabs>
          <w:tab w:val="num" w:pos="1080"/>
        </w:tabs>
        <w:ind w:left="1080"/>
        <w:contextualSpacing/>
        <w:rPr>
          <w:rFonts w:eastAsia="Times New Roman" w:cstheme="minorHAnsi"/>
        </w:rPr>
      </w:pPr>
      <w:r w:rsidRPr="00816130">
        <w:rPr>
          <w:rFonts w:cstheme="minorHAnsi"/>
          <w:b/>
          <w:bCs/>
        </w:rPr>
        <w:t>Code:</w:t>
      </w:r>
      <w:r w:rsidRPr="00816130">
        <w:rPr>
          <w:rFonts w:cstheme="minorHAnsi"/>
        </w:rPr>
        <w:t xml:space="preserve"> Limiting amount of information sought or attended to</w:t>
      </w:r>
      <w:r w:rsidR="001112EF">
        <w:rPr>
          <w:rFonts w:cstheme="minorHAnsi"/>
        </w:rPr>
        <w:t xml:space="preserve"> (e.g., trying not to look for SCID related</w:t>
      </w:r>
      <w:r w:rsidR="00AA1F71">
        <w:rPr>
          <w:rFonts w:cstheme="minorHAnsi"/>
        </w:rPr>
        <w:t xml:space="preserve"> </w:t>
      </w:r>
      <w:r w:rsidR="001112EF">
        <w:rPr>
          <w:rFonts w:cstheme="minorHAnsi"/>
        </w:rPr>
        <w:t xml:space="preserve">information, looking only at sources suggested by doctors) </w:t>
      </w:r>
    </w:p>
    <w:p w14:paraId="0CE4F544" w14:textId="77777777" w:rsidR="00DF7A07" w:rsidRPr="00816130" w:rsidRDefault="00DF7A07" w:rsidP="00DF7A07">
      <w:pPr>
        <w:numPr>
          <w:ilvl w:val="1"/>
          <w:numId w:val="1"/>
        </w:numPr>
        <w:tabs>
          <w:tab w:val="num" w:pos="1080"/>
        </w:tabs>
        <w:ind w:left="1080"/>
        <w:contextualSpacing/>
      </w:pPr>
      <w:r w:rsidRPr="00816130">
        <w:rPr>
          <w:b/>
          <w:bCs/>
        </w:rPr>
        <w:t>Code:</w:t>
      </w:r>
      <w:r w:rsidRPr="00816130">
        <w:t xml:space="preserve"> Communicating with others about uncertainties </w:t>
      </w:r>
      <w:r w:rsidRPr="00816130">
        <w:rPr>
          <w:b/>
          <w:bCs/>
          <w:i/>
          <w:iCs/>
        </w:rPr>
        <w:t>[NOT partner/spouse]</w:t>
      </w:r>
      <w:r w:rsidRPr="00816130">
        <w:t xml:space="preserve"> </w:t>
      </w:r>
    </w:p>
    <w:p w14:paraId="46A1DF2F" w14:textId="1F2B1580" w:rsidR="00DF7A07" w:rsidRDefault="00DF7A07" w:rsidP="00DF7A07">
      <w:pPr>
        <w:numPr>
          <w:ilvl w:val="1"/>
          <w:numId w:val="1"/>
        </w:numPr>
        <w:tabs>
          <w:tab w:val="num" w:pos="1080"/>
        </w:tabs>
        <w:ind w:left="1080"/>
        <w:rPr>
          <w:rFonts w:eastAsia="Times New Roman"/>
        </w:rPr>
      </w:pPr>
      <w:r w:rsidRPr="00816130">
        <w:rPr>
          <w:b/>
        </w:rPr>
        <w:t>Code:</w:t>
      </w:r>
      <w:r w:rsidRPr="00816130">
        <w:t xml:space="preserve"> A</w:t>
      </w:r>
      <w:r w:rsidRPr="00816130">
        <w:rPr>
          <w:rFonts w:eastAsia="Times New Roman"/>
        </w:rPr>
        <w:t>ccepting help from others (e.g., Family helping with practical things; Medical team or social workers connecting them with resources)</w:t>
      </w:r>
    </w:p>
    <w:p w14:paraId="4AFBF1BA" w14:textId="6A86B71C" w:rsidR="00DF7A07" w:rsidRPr="00816130" w:rsidRDefault="00DF7A07" w:rsidP="00DF7A07">
      <w:pPr>
        <w:numPr>
          <w:ilvl w:val="1"/>
          <w:numId w:val="1"/>
        </w:numPr>
        <w:tabs>
          <w:tab w:val="num" w:pos="1080"/>
        </w:tabs>
        <w:ind w:left="1080"/>
        <w:contextualSpacing/>
        <w:rPr>
          <w:rFonts w:eastAsia="Times New Roman" w:cstheme="minorHAnsi"/>
        </w:rPr>
      </w:pPr>
      <w:r w:rsidRPr="00816130">
        <w:rPr>
          <w:rFonts w:cstheme="minorHAnsi"/>
          <w:b/>
          <w:bCs/>
        </w:rPr>
        <w:t>Code:</w:t>
      </w:r>
      <w:r w:rsidRPr="00816130">
        <w:rPr>
          <w:rFonts w:cstheme="minorHAnsi"/>
        </w:rPr>
        <w:t xml:space="preserve"> </w:t>
      </w:r>
      <w:r w:rsidRPr="00816130">
        <w:rPr>
          <w:rFonts w:eastAsia="Times New Roman" w:cstheme="minorHAnsi"/>
        </w:rPr>
        <w:t xml:space="preserve">Pursuit of opportunities to have important conversations with one’s partner </w:t>
      </w:r>
    </w:p>
    <w:p w14:paraId="3E755CBD" w14:textId="5707FBCB" w:rsidR="00DF7A07" w:rsidRPr="00EB2949" w:rsidRDefault="00DF7A07" w:rsidP="00DF7A07">
      <w:pPr>
        <w:numPr>
          <w:ilvl w:val="1"/>
          <w:numId w:val="1"/>
        </w:numPr>
        <w:tabs>
          <w:tab w:val="num" w:pos="1080"/>
        </w:tabs>
        <w:ind w:left="1080"/>
        <w:rPr>
          <w:rFonts w:eastAsia="Times New Roman" w:cstheme="minorHAnsi"/>
        </w:rPr>
      </w:pPr>
      <w:r w:rsidRPr="00816130">
        <w:rPr>
          <w:rFonts w:cstheme="minorHAnsi"/>
          <w:b/>
          <w:bCs/>
        </w:rPr>
        <w:t>Code:</w:t>
      </w:r>
      <w:r w:rsidRPr="00816130">
        <w:rPr>
          <w:rFonts w:cstheme="minorHAnsi"/>
        </w:rPr>
        <w:t xml:space="preserve"> Playing an active role in treatment decisions</w:t>
      </w:r>
      <w:r w:rsidR="00DA385A">
        <w:rPr>
          <w:rFonts w:cstheme="minorHAnsi"/>
        </w:rPr>
        <w:t xml:space="preserve"> (e.g., </w:t>
      </w:r>
      <w:r w:rsidR="00AF3A3D">
        <w:rPr>
          <w:rFonts w:cstheme="minorHAnsi"/>
        </w:rPr>
        <w:t>A</w:t>
      </w:r>
      <w:r w:rsidR="00DA385A">
        <w:rPr>
          <w:rFonts w:cstheme="minorHAnsi"/>
        </w:rPr>
        <w:t xml:space="preserve">ctively talking to doctors about treatment options, </w:t>
      </w:r>
      <w:r w:rsidR="0080512F">
        <w:rPr>
          <w:rFonts w:cstheme="minorHAnsi"/>
        </w:rPr>
        <w:t>making treatment related decisions, reaching out for secondary medical opinions)</w:t>
      </w:r>
    </w:p>
    <w:p w14:paraId="37739547" w14:textId="77777777" w:rsidR="00DF7A07" w:rsidRDefault="00DF7A07" w:rsidP="00DF7A07">
      <w:pPr>
        <w:numPr>
          <w:ilvl w:val="1"/>
          <w:numId w:val="1"/>
        </w:numPr>
        <w:tabs>
          <w:tab w:val="num" w:pos="1080"/>
        </w:tabs>
        <w:ind w:left="1080"/>
        <w:contextualSpacing/>
        <w:rPr>
          <w:rFonts w:eastAsia="Times New Roman"/>
        </w:rPr>
      </w:pPr>
      <w:r w:rsidRPr="00816130">
        <w:rPr>
          <w:b/>
        </w:rPr>
        <w:t>Code:</w:t>
      </w:r>
      <w:r w:rsidRPr="00816130">
        <w:t xml:space="preserve"> </w:t>
      </w:r>
      <w:proofErr w:type="gramStart"/>
      <w:r w:rsidRPr="00816130">
        <w:rPr>
          <w:rFonts w:eastAsia="Times New Roman"/>
        </w:rPr>
        <w:t>Planning ahead</w:t>
      </w:r>
      <w:proofErr w:type="gramEnd"/>
      <w:r w:rsidRPr="00816130">
        <w:rPr>
          <w:rFonts w:eastAsia="Times New Roman"/>
        </w:rPr>
        <w:t xml:space="preserve"> (e.g., Packing for upcoming medical visits ahead of time, seeking information to prepare for doctor’s visit)</w:t>
      </w:r>
    </w:p>
    <w:p w14:paraId="78DA0012" w14:textId="77777777" w:rsidR="00DF7A07" w:rsidRPr="00733E65" w:rsidRDefault="00DF7A07" w:rsidP="00DF7A07">
      <w:pPr>
        <w:numPr>
          <w:ilvl w:val="1"/>
          <w:numId w:val="1"/>
        </w:numPr>
        <w:tabs>
          <w:tab w:val="num" w:pos="1080"/>
        </w:tabs>
        <w:ind w:left="1080"/>
        <w:contextualSpacing/>
        <w:rPr>
          <w:rFonts w:eastAsiaTheme="minorEastAsia"/>
        </w:rPr>
      </w:pPr>
      <w:r w:rsidRPr="00816130">
        <w:rPr>
          <w:b/>
          <w:bCs/>
        </w:rPr>
        <w:t>Code:</w:t>
      </w:r>
      <w:r w:rsidRPr="00816130">
        <w:t xml:space="preserve"> </w:t>
      </w:r>
      <w:r w:rsidRPr="00816130">
        <w:rPr>
          <w:rFonts w:eastAsia="Times New Roman"/>
        </w:rPr>
        <w:t xml:space="preserve">Active self-care (e.g., </w:t>
      </w:r>
      <w:r w:rsidRPr="00816130">
        <w:t>Carving out time to be alone; Engaging in important aspects of life outside SCID/parenthood; Actions to take care of one’s emotional needs)</w:t>
      </w:r>
    </w:p>
    <w:p w14:paraId="1B0B2269" w14:textId="4745F84E" w:rsidR="00DF7A07" w:rsidRPr="00816130" w:rsidRDefault="00DF7A07" w:rsidP="00DF7A07">
      <w:pPr>
        <w:numPr>
          <w:ilvl w:val="1"/>
          <w:numId w:val="1"/>
        </w:numPr>
        <w:tabs>
          <w:tab w:val="num" w:pos="1080"/>
        </w:tabs>
        <w:ind w:left="1080"/>
        <w:contextualSpacing/>
        <w:rPr>
          <w:rFonts w:eastAsia="Times New Roman"/>
        </w:rPr>
      </w:pPr>
      <w:r w:rsidRPr="00816130">
        <w:rPr>
          <w:b/>
        </w:rPr>
        <w:t>Code:</w:t>
      </w:r>
      <w:r w:rsidRPr="00816130">
        <w:t xml:space="preserve"> </w:t>
      </w:r>
      <w:r w:rsidRPr="00816130">
        <w:rPr>
          <w:rFonts w:eastAsia="Times New Roman"/>
        </w:rPr>
        <w:t xml:space="preserve">Mimicking what others model </w:t>
      </w:r>
      <w:r w:rsidR="00AA1F71">
        <w:rPr>
          <w:rFonts w:eastAsia="Times New Roman"/>
        </w:rPr>
        <w:t xml:space="preserve">(e.g., doing something that was suggested by other people to address SCID uncertainties) </w:t>
      </w:r>
    </w:p>
    <w:p w14:paraId="1533C667" w14:textId="3B0A85EB" w:rsidR="00DF7A07" w:rsidRPr="00816130" w:rsidRDefault="00DF7A07" w:rsidP="00DF7A07">
      <w:pPr>
        <w:numPr>
          <w:ilvl w:val="1"/>
          <w:numId w:val="1"/>
        </w:numPr>
        <w:tabs>
          <w:tab w:val="num" w:pos="1080"/>
        </w:tabs>
        <w:ind w:left="1080"/>
        <w:contextualSpacing/>
        <w:rPr>
          <w:rFonts w:eastAsia="Times New Roman"/>
        </w:rPr>
      </w:pPr>
      <w:r w:rsidRPr="00816130">
        <w:rPr>
          <w:b/>
          <w:bCs/>
        </w:rPr>
        <w:t>Code:</w:t>
      </w:r>
      <w:r w:rsidRPr="00816130">
        <w:t xml:space="preserve"> </w:t>
      </w:r>
      <w:r w:rsidRPr="00816130">
        <w:rPr>
          <w:rFonts w:eastAsia="Times New Roman"/>
        </w:rPr>
        <w:t>Giving back to the community or to others</w:t>
      </w:r>
      <w:r w:rsidR="0024269C">
        <w:rPr>
          <w:rFonts w:eastAsia="Times New Roman"/>
        </w:rPr>
        <w:t xml:space="preserve"> (e.g., </w:t>
      </w:r>
      <w:r w:rsidR="0022327D">
        <w:rPr>
          <w:rFonts w:eastAsia="Times New Roman"/>
        </w:rPr>
        <w:t>H</w:t>
      </w:r>
      <w:r w:rsidR="00EC314C">
        <w:rPr>
          <w:rFonts w:eastAsia="Times New Roman"/>
        </w:rPr>
        <w:t>elping other families who had a child with SCID)</w:t>
      </w:r>
    </w:p>
    <w:p w14:paraId="7E4F0FFE" w14:textId="730C63A1" w:rsidR="00DF7A07" w:rsidRPr="00816130" w:rsidRDefault="00DF7A07" w:rsidP="00DF7A07">
      <w:pPr>
        <w:numPr>
          <w:ilvl w:val="1"/>
          <w:numId w:val="1"/>
        </w:numPr>
        <w:tabs>
          <w:tab w:val="num" w:pos="1080"/>
        </w:tabs>
        <w:ind w:left="1080"/>
        <w:contextualSpacing/>
      </w:pPr>
      <w:r w:rsidRPr="00816130">
        <w:rPr>
          <w:b/>
        </w:rPr>
        <w:t>Code:</w:t>
      </w:r>
      <w:r w:rsidRPr="00816130">
        <w:t xml:space="preserve"> Seeking </w:t>
      </w:r>
      <w:r w:rsidRPr="00816130" w:rsidDel="003C1C8C">
        <w:t>help</w:t>
      </w:r>
      <w:r w:rsidRPr="00816130">
        <w:t xml:space="preserve"> from a mental health professional (e.g., </w:t>
      </w:r>
      <w:r w:rsidR="0022327D">
        <w:t>C</w:t>
      </w:r>
      <w:r w:rsidRPr="00816130">
        <w:t>linical counseling)</w:t>
      </w:r>
    </w:p>
    <w:p w14:paraId="3A25746A" w14:textId="77777777" w:rsidR="00DF7A07" w:rsidRPr="00816130" w:rsidRDefault="00DF7A07" w:rsidP="00DF7A07">
      <w:pPr>
        <w:numPr>
          <w:ilvl w:val="1"/>
          <w:numId w:val="1"/>
        </w:numPr>
        <w:tabs>
          <w:tab w:val="num" w:pos="1080"/>
        </w:tabs>
        <w:ind w:left="1080"/>
        <w:contextualSpacing/>
      </w:pPr>
      <w:r w:rsidRPr="00816130">
        <w:rPr>
          <w:b/>
        </w:rPr>
        <w:t>Code:</w:t>
      </w:r>
      <w:r w:rsidRPr="00816130">
        <w:t xml:space="preserve"> Self-reflection: Journaling</w:t>
      </w:r>
    </w:p>
    <w:p w14:paraId="49EFEB23" w14:textId="50E72201" w:rsidR="00DF7A07" w:rsidRPr="00D87ACF" w:rsidRDefault="00DF7A07" w:rsidP="00DF7A07">
      <w:pPr>
        <w:numPr>
          <w:ilvl w:val="1"/>
          <w:numId w:val="1"/>
        </w:numPr>
        <w:tabs>
          <w:tab w:val="num" w:pos="1080"/>
        </w:tabs>
        <w:ind w:left="1080"/>
        <w:contextualSpacing/>
        <w:rPr>
          <w:rFonts w:eastAsiaTheme="minorEastAsia"/>
          <w:color w:val="000000" w:themeColor="text1"/>
        </w:rPr>
      </w:pPr>
      <w:r w:rsidRPr="00816130">
        <w:rPr>
          <w:rFonts w:eastAsia="Times New Roman"/>
          <w:b/>
          <w:bCs/>
        </w:rPr>
        <w:t xml:space="preserve">Code: </w:t>
      </w:r>
      <w:r w:rsidRPr="00816130">
        <w:rPr>
          <w:rFonts w:ascii="Segoe UI" w:eastAsia="Segoe UI" w:hAnsi="Segoe UI" w:cs="Segoe UI"/>
          <w:sz w:val="20"/>
          <w:szCs w:val="20"/>
        </w:rPr>
        <w:t>Engaging in religious or spiritual activities</w:t>
      </w:r>
      <w:r w:rsidR="00EC314C">
        <w:rPr>
          <w:rFonts w:ascii="Segoe UI" w:eastAsia="Segoe UI" w:hAnsi="Segoe UI" w:cs="Segoe UI"/>
          <w:sz w:val="20"/>
          <w:szCs w:val="20"/>
        </w:rPr>
        <w:t xml:space="preserve"> (e.g., </w:t>
      </w:r>
      <w:r w:rsidR="0022327D">
        <w:rPr>
          <w:rFonts w:ascii="Segoe UI" w:eastAsia="Segoe UI" w:hAnsi="Segoe UI" w:cs="Segoe UI"/>
          <w:sz w:val="20"/>
          <w:szCs w:val="20"/>
        </w:rPr>
        <w:t>M</w:t>
      </w:r>
      <w:r w:rsidR="00413806">
        <w:rPr>
          <w:rFonts w:ascii="Segoe UI" w:eastAsia="Segoe UI" w:hAnsi="Segoe UI" w:cs="Segoe UI"/>
          <w:sz w:val="20"/>
          <w:szCs w:val="20"/>
        </w:rPr>
        <w:t>editation, praying)</w:t>
      </w:r>
    </w:p>
    <w:p w14:paraId="193E270E" w14:textId="77777777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Distracting oneself from the uncertainties</w:t>
      </w:r>
    </w:p>
    <w:p w14:paraId="006CF744" w14:textId="6AA9332A" w:rsidR="00445CF1" w:rsidRDefault="00445CF1" w:rsidP="00445CF1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</w:t>
      </w:r>
      <w:r w:rsidRPr="00445CF1">
        <w:rPr>
          <w:rFonts w:eastAsiaTheme="minorEastAsia"/>
          <w:color w:val="000000" w:themeColor="text1"/>
        </w:rPr>
        <w:t>: Focusing</w:t>
      </w:r>
      <w:r w:rsidR="0007230E">
        <w:rPr>
          <w:rFonts w:eastAsiaTheme="minorEastAsia"/>
          <w:color w:val="000000" w:themeColor="text1"/>
        </w:rPr>
        <w:t xml:space="preserve"> </w:t>
      </w:r>
      <w:r w:rsidRPr="00445CF1">
        <w:rPr>
          <w:rFonts w:eastAsiaTheme="minorEastAsia"/>
          <w:color w:val="000000" w:themeColor="text1"/>
        </w:rPr>
        <w:t xml:space="preserve">on what is actionable/controllable </w:t>
      </w:r>
      <w:r w:rsidR="00DE2427">
        <w:rPr>
          <w:rFonts w:eastAsiaTheme="minorEastAsia"/>
          <w:color w:val="000000" w:themeColor="text1"/>
        </w:rPr>
        <w:t xml:space="preserve"> </w:t>
      </w:r>
    </w:p>
    <w:p w14:paraId="6F56A180" w14:textId="13BBF8AA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Ability to talk with and lean on partner (</w:t>
      </w:r>
      <w:r w:rsidR="0022327D">
        <w:rPr>
          <w:rFonts w:eastAsiaTheme="minorEastAsia"/>
          <w:color w:val="000000" w:themeColor="text1"/>
        </w:rPr>
        <w:t xml:space="preserve">e.g., </w:t>
      </w:r>
      <w:r w:rsidRPr="00445CF1">
        <w:rPr>
          <w:rFonts w:eastAsiaTheme="minorEastAsia"/>
          <w:color w:val="000000" w:themeColor="text1"/>
        </w:rPr>
        <w:t>cognitive support of knowing the partner is there/available and understands; “leaning on” includes trusting and benefiting from the spouse’s coping strategies or relationship dynamics more broadly)</w:t>
      </w:r>
    </w:p>
    <w:p w14:paraId="697E955F" w14:textId="77777777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Differentiating what is and is not certain</w:t>
      </w:r>
    </w:p>
    <w:p w14:paraId="3EF3F6BF" w14:textId="05420BF9" w:rsidR="00445CF1" w:rsidRPr="00D3626D" w:rsidRDefault="00445CF1" w:rsidP="00D3626D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Finding ways to tolerate the uncertainties</w:t>
      </w:r>
    </w:p>
    <w:p w14:paraId="304DC432" w14:textId="78A11E26" w:rsidR="00445CF1" w:rsidRDefault="00445CF1" w:rsidP="00445CF1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Self-reflection (e.g., Reviewing what is and isn’t working)</w:t>
      </w:r>
    </w:p>
    <w:p w14:paraId="326C7E98" w14:textId="77777777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Finding hope </w:t>
      </w:r>
    </w:p>
    <w:p w14:paraId="6EEE2C3A" w14:textId="77777777" w:rsidR="00445CF1" w:rsidRPr="00445CF1" w:rsidRDefault="00445CF1" w:rsidP="00445CF1">
      <w:pPr>
        <w:ind w:left="-720"/>
        <w:contextualSpacing/>
        <w:rPr>
          <w:rFonts w:eastAsiaTheme="minorEastAsia"/>
          <w:color w:val="000000" w:themeColor="text1"/>
        </w:rPr>
      </w:pPr>
    </w:p>
    <w:p w14:paraId="4223AB53" w14:textId="77777777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Placing trust in the medical team-believing they are doing their best to help child (potentially expand to doctors being kind, helpful, bed-side manners) </w:t>
      </w:r>
    </w:p>
    <w:p w14:paraId="0CDA658D" w14:textId="77777777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Living one day at a time/Not dwelling on the future</w:t>
      </w:r>
    </w:p>
    <w:p w14:paraId="31769296" w14:textId="0BB270D1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Focusing on the positive </w:t>
      </w:r>
      <w:r w:rsidR="00D20BC6">
        <w:rPr>
          <w:rFonts w:eastAsiaTheme="minorEastAsia"/>
          <w:color w:val="000000" w:themeColor="text1"/>
        </w:rPr>
        <w:t>(e.g., thinking about the positive aspects of the child</w:t>
      </w:r>
      <w:r w:rsidR="00534849">
        <w:rPr>
          <w:rFonts w:eastAsiaTheme="minorEastAsia"/>
          <w:color w:val="000000" w:themeColor="text1"/>
        </w:rPr>
        <w:t xml:space="preserve"> health or recovery)</w:t>
      </w:r>
    </w:p>
    <w:p w14:paraId="2CE25F75" w14:textId="77777777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Adopting a pragmatic/realistic mentality about uncertainty (“It is what it is”)</w:t>
      </w:r>
    </w:p>
    <w:p w14:paraId="0374D29D" w14:textId="77777777" w:rsidR="00445CF1" w:rsidRPr="00445CF1" w:rsidRDefault="00445CF1" w:rsidP="00445CF1">
      <w:pPr>
        <w:numPr>
          <w:ilvl w:val="2"/>
          <w:numId w:val="1"/>
        </w:numPr>
        <w:tabs>
          <w:tab w:val="clear" w:pos="2520"/>
          <w:tab w:val="num" w:pos="1800"/>
        </w:tabs>
        <w:ind w:left="180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color w:val="000000" w:themeColor="text1"/>
        </w:rPr>
        <w:t>Looking at “both sides of the coin,” making realistic conclusions</w:t>
      </w:r>
    </w:p>
    <w:p w14:paraId="33C092F9" w14:textId="6B225928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Relying on faith in a higher power</w:t>
      </w:r>
      <w:r w:rsidR="0027416D">
        <w:rPr>
          <w:rFonts w:eastAsiaTheme="minorEastAsia"/>
          <w:color w:val="000000" w:themeColor="text1"/>
        </w:rPr>
        <w:t xml:space="preserve"> (e.g., displaying emotional trust/faith in a higher power) </w:t>
      </w:r>
    </w:p>
    <w:p w14:paraId="18F7A172" w14:textId="18ED8DEC" w:rsidR="00445CF1" w:rsidRPr="00D3626D" w:rsidRDefault="00445CF1" w:rsidP="00D3626D">
      <w:pPr>
        <w:numPr>
          <w:ilvl w:val="1"/>
          <w:numId w:val="1"/>
        </w:numPr>
        <w:tabs>
          <w:tab w:val="clear" w:pos="1800"/>
          <w:tab w:val="num" w:pos="108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Stop feeling sorry for myself</w:t>
      </w:r>
    </w:p>
    <w:p w14:paraId="6D961B01" w14:textId="1EE010C5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72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Distracting oneself from the uncertainties </w:t>
      </w:r>
      <w:r w:rsidR="00C53EB7">
        <w:rPr>
          <w:rFonts w:eastAsiaTheme="minorEastAsia"/>
          <w:color w:val="000000" w:themeColor="text1"/>
        </w:rPr>
        <w:t xml:space="preserve">(e.g., trying not to think about uncertainties) </w:t>
      </w:r>
    </w:p>
    <w:p w14:paraId="3596B15E" w14:textId="77777777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72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Pretending to be okay for the sake of others</w:t>
      </w:r>
    </w:p>
    <w:p w14:paraId="13BCF78B" w14:textId="1D67129B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72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Not taking care of personal needs/health</w:t>
      </w:r>
      <w:r w:rsidR="00756BF0">
        <w:rPr>
          <w:rFonts w:eastAsiaTheme="minorEastAsia"/>
          <w:color w:val="000000" w:themeColor="text1"/>
        </w:rPr>
        <w:t xml:space="preserve"> (e.g., Missing personal check-up appointments, no eating well, not sleeping) </w:t>
      </w:r>
    </w:p>
    <w:p w14:paraId="537138B5" w14:textId="28486827" w:rsidR="00445CF1" w:rsidRPr="00445CF1" w:rsidRDefault="00445CF1" w:rsidP="00445CF1">
      <w:pPr>
        <w:numPr>
          <w:ilvl w:val="1"/>
          <w:numId w:val="1"/>
        </w:numPr>
        <w:tabs>
          <w:tab w:val="clear" w:pos="1800"/>
          <w:tab w:val="num" w:pos="72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Assigning blame to self</w:t>
      </w:r>
      <w:r w:rsidR="00756BF0">
        <w:rPr>
          <w:rFonts w:eastAsiaTheme="minorEastAsia"/>
          <w:color w:val="000000" w:themeColor="text1"/>
        </w:rPr>
        <w:t xml:space="preserve"> (e.g., Expressing thoughts or feelings </w:t>
      </w:r>
      <w:r w:rsidR="00BE5886">
        <w:rPr>
          <w:rFonts w:eastAsiaTheme="minorEastAsia"/>
          <w:color w:val="000000" w:themeColor="text1"/>
        </w:rPr>
        <w:t xml:space="preserve">of guilt relate to the child’s diagnosis) </w:t>
      </w:r>
    </w:p>
    <w:p w14:paraId="13C49E0F" w14:textId="08A5ED58" w:rsidR="00DF7A07" w:rsidRPr="00D3626D" w:rsidRDefault="00445CF1" w:rsidP="00D3626D">
      <w:pPr>
        <w:numPr>
          <w:ilvl w:val="1"/>
          <w:numId w:val="1"/>
        </w:numPr>
        <w:tabs>
          <w:tab w:val="clear" w:pos="1800"/>
          <w:tab w:val="num" w:pos="720"/>
        </w:tabs>
        <w:ind w:left="1080"/>
        <w:contextualSpacing/>
        <w:rPr>
          <w:rFonts w:eastAsiaTheme="minorEastAsia"/>
          <w:color w:val="000000" w:themeColor="text1"/>
        </w:rPr>
      </w:pPr>
      <w:r w:rsidRPr="00445CF1">
        <w:rPr>
          <w:rFonts w:eastAsiaTheme="minorEastAsia"/>
          <w:b/>
          <w:bCs/>
          <w:color w:val="000000" w:themeColor="text1"/>
        </w:rPr>
        <w:t>Code:</w:t>
      </w:r>
      <w:r w:rsidRPr="00445CF1">
        <w:rPr>
          <w:rFonts w:eastAsiaTheme="minorEastAsia"/>
          <w:color w:val="000000" w:themeColor="text1"/>
        </w:rPr>
        <w:t xml:space="preserve"> Not managing uncertainties, just surviving</w:t>
      </w:r>
      <w:r w:rsidR="00BE5886">
        <w:rPr>
          <w:rFonts w:eastAsiaTheme="minorEastAsia"/>
          <w:color w:val="000000" w:themeColor="text1"/>
        </w:rPr>
        <w:t xml:space="preserve"> </w:t>
      </w:r>
    </w:p>
    <w:p w14:paraId="354ADC4E" w14:textId="6A052E01" w:rsidR="006544FC" w:rsidRPr="006544FC" w:rsidRDefault="006544FC" w:rsidP="00D3626D">
      <w:pPr>
        <w:numPr>
          <w:ilvl w:val="1"/>
          <w:numId w:val="1"/>
        </w:numPr>
        <w:ind w:left="1080"/>
        <w:contextualSpacing/>
        <w:rPr>
          <w:rFonts w:eastAsia="Times New Roman"/>
        </w:rPr>
      </w:pPr>
      <w:r w:rsidRPr="006544FC">
        <w:rPr>
          <w:b/>
        </w:rPr>
        <w:t>Code:</w:t>
      </w:r>
      <w:r w:rsidRPr="006544FC">
        <w:t xml:space="preserve"> </w:t>
      </w:r>
      <w:r w:rsidRPr="006544FC">
        <w:rPr>
          <w:rFonts w:eastAsia="Times New Roman"/>
        </w:rPr>
        <w:t>Suppressing or minimizing uncertainty (negative context</w:t>
      </w:r>
      <w:r w:rsidR="001B60DA">
        <w:rPr>
          <w:rFonts w:eastAsia="Times New Roman"/>
        </w:rPr>
        <w:t xml:space="preserve"> with a specific action</w:t>
      </w:r>
      <w:r w:rsidR="001D6062">
        <w:rPr>
          <w:rFonts w:eastAsia="Times New Roman"/>
        </w:rPr>
        <w:t>, e.g., working too m</w:t>
      </w:r>
      <w:r w:rsidR="00664ABA">
        <w:rPr>
          <w:rFonts w:eastAsia="Times New Roman"/>
        </w:rPr>
        <w:t>uch</w:t>
      </w:r>
      <w:r w:rsidRPr="006544FC">
        <w:rPr>
          <w:rFonts w:eastAsia="Times New Roman"/>
        </w:rPr>
        <w:t>)</w:t>
      </w:r>
    </w:p>
    <w:p w14:paraId="4FC0C832" w14:textId="185175BD" w:rsidR="006544FC" w:rsidRDefault="006544FC" w:rsidP="00D3626D">
      <w:pPr>
        <w:numPr>
          <w:ilvl w:val="1"/>
          <w:numId w:val="1"/>
        </w:numPr>
        <w:ind w:left="1080"/>
      </w:pPr>
      <w:r w:rsidRPr="006544FC">
        <w:rPr>
          <w:b/>
        </w:rPr>
        <w:t>Code:</w:t>
      </w:r>
      <w:r w:rsidRPr="006544FC">
        <w:t xml:space="preserve"> Fixating on helping the child (negative context, e.g., at the expense of self-care or other relationships)</w:t>
      </w:r>
    </w:p>
    <w:p w14:paraId="51367187" w14:textId="532CB947" w:rsidR="00DF7A07" w:rsidRDefault="00DF7A07" w:rsidP="000236C7"/>
    <w:sectPr w:rsidR="00DF7A07" w:rsidSect="00DF7A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F2344"/>
    <w:multiLevelType w:val="hybridMultilevel"/>
    <w:tmpl w:val="6462611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B5A39A8"/>
    <w:multiLevelType w:val="hybridMultilevel"/>
    <w:tmpl w:val="FD987E82"/>
    <w:lvl w:ilvl="0" w:tplc="64AC86B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FF0000"/>
      </w:rPr>
    </w:lvl>
    <w:lvl w:ilvl="1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 w15:restartNumberingAfterBreak="0">
    <w:nsid w:val="40180A83"/>
    <w:multiLevelType w:val="multilevel"/>
    <w:tmpl w:val="F366444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537F47"/>
    <w:multiLevelType w:val="multilevel"/>
    <w:tmpl w:val="F366444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E7656CE"/>
    <w:multiLevelType w:val="hybridMultilevel"/>
    <w:tmpl w:val="BD2E0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2866BF7"/>
    <w:multiLevelType w:val="hybridMultilevel"/>
    <w:tmpl w:val="6DE20FE0"/>
    <w:lvl w:ilvl="0" w:tplc="11F4FAC8">
      <w:start w:val="28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C73DD6"/>
    <w:multiLevelType w:val="hybridMultilevel"/>
    <w:tmpl w:val="07C2FB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46462B"/>
    <w:multiLevelType w:val="hybridMultilevel"/>
    <w:tmpl w:val="36442A4C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6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07"/>
    <w:rsid w:val="000236C7"/>
    <w:rsid w:val="0002780B"/>
    <w:rsid w:val="00046D7F"/>
    <w:rsid w:val="000679D1"/>
    <w:rsid w:val="0007230E"/>
    <w:rsid w:val="000832C6"/>
    <w:rsid w:val="001112EF"/>
    <w:rsid w:val="001A06DD"/>
    <w:rsid w:val="001A32F0"/>
    <w:rsid w:val="001B60DA"/>
    <w:rsid w:val="001D3F8E"/>
    <w:rsid w:val="001D6062"/>
    <w:rsid w:val="001E768C"/>
    <w:rsid w:val="00222A4D"/>
    <w:rsid w:val="0022327D"/>
    <w:rsid w:val="0024269C"/>
    <w:rsid w:val="00262550"/>
    <w:rsid w:val="0027416D"/>
    <w:rsid w:val="00275794"/>
    <w:rsid w:val="002862CC"/>
    <w:rsid w:val="002F5D7F"/>
    <w:rsid w:val="002F634E"/>
    <w:rsid w:val="003059BA"/>
    <w:rsid w:val="003C2CFB"/>
    <w:rsid w:val="00413806"/>
    <w:rsid w:val="00415C19"/>
    <w:rsid w:val="00432788"/>
    <w:rsid w:val="00445CF1"/>
    <w:rsid w:val="004B6947"/>
    <w:rsid w:val="004C3586"/>
    <w:rsid w:val="005123FA"/>
    <w:rsid w:val="00534849"/>
    <w:rsid w:val="005413A4"/>
    <w:rsid w:val="00580429"/>
    <w:rsid w:val="005B4E39"/>
    <w:rsid w:val="006544FC"/>
    <w:rsid w:val="00664ABA"/>
    <w:rsid w:val="00670267"/>
    <w:rsid w:val="006927EB"/>
    <w:rsid w:val="006934BC"/>
    <w:rsid w:val="006B420E"/>
    <w:rsid w:val="006F3925"/>
    <w:rsid w:val="00756BF0"/>
    <w:rsid w:val="007D62D6"/>
    <w:rsid w:val="007E2672"/>
    <w:rsid w:val="0080512F"/>
    <w:rsid w:val="00833EC2"/>
    <w:rsid w:val="00852116"/>
    <w:rsid w:val="008C310B"/>
    <w:rsid w:val="008F782D"/>
    <w:rsid w:val="00937C7F"/>
    <w:rsid w:val="00972DC5"/>
    <w:rsid w:val="009C5EA2"/>
    <w:rsid w:val="00A457BB"/>
    <w:rsid w:val="00A4721D"/>
    <w:rsid w:val="00AA1F71"/>
    <w:rsid w:val="00AE0FCC"/>
    <w:rsid w:val="00AF3A3D"/>
    <w:rsid w:val="00B44ED8"/>
    <w:rsid w:val="00B666BC"/>
    <w:rsid w:val="00B77CFA"/>
    <w:rsid w:val="00B91030"/>
    <w:rsid w:val="00BA5B45"/>
    <w:rsid w:val="00BE5886"/>
    <w:rsid w:val="00BE5E3A"/>
    <w:rsid w:val="00C16459"/>
    <w:rsid w:val="00C17946"/>
    <w:rsid w:val="00C53EB7"/>
    <w:rsid w:val="00C843A0"/>
    <w:rsid w:val="00CB664F"/>
    <w:rsid w:val="00D20BC6"/>
    <w:rsid w:val="00D3626D"/>
    <w:rsid w:val="00D516C9"/>
    <w:rsid w:val="00DA385A"/>
    <w:rsid w:val="00DB0D26"/>
    <w:rsid w:val="00DE2427"/>
    <w:rsid w:val="00DF7A07"/>
    <w:rsid w:val="00E11E44"/>
    <w:rsid w:val="00E12387"/>
    <w:rsid w:val="00E13870"/>
    <w:rsid w:val="00E34CC7"/>
    <w:rsid w:val="00E52E4C"/>
    <w:rsid w:val="00E578DA"/>
    <w:rsid w:val="00EA3A3B"/>
    <w:rsid w:val="00EB2949"/>
    <w:rsid w:val="00EC314C"/>
    <w:rsid w:val="00F41EA6"/>
    <w:rsid w:val="00F8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6ED67"/>
  <w15:chartTrackingRefBased/>
  <w15:docId w15:val="{A6D0EE06-382A-4E9D-BB91-E8AA9FBB1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7A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37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C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C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C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43a6fe-756f-4d4d-a166-ed00eb005cfd" xsi:nil="true"/>
    <lcf76f155ced4ddcb4097134ff3c332f xmlns="a45a80bf-a0b1-42b9-864b-8605dd365e2d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71E2061DAB2B4D95D35623ABBE01CB" ma:contentTypeVersion="13" ma:contentTypeDescription="Create a new document." ma:contentTypeScope="" ma:versionID="d68fd83e78e9db1e29a0e742a5a6dbde">
  <xsd:schema xmlns:xsd="http://www.w3.org/2001/XMLSchema" xmlns:xs="http://www.w3.org/2001/XMLSchema" xmlns:p="http://schemas.microsoft.com/office/2006/metadata/properties" xmlns:ns2="a45a80bf-a0b1-42b9-864b-8605dd365e2d" xmlns:ns3="d143a6fe-756f-4d4d-a166-ed00eb005cfd" targetNamespace="http://schemas.microsoft.com/office/2006/metadata/properties" ma:root="true" ma:fieldsID="97a352dcc9d11f021a753320c7626c86" ns2:_="" ns3:_="">
    <xsd:import namespace="a45a80bf-a0b1-42b9-864b-8605dd365e2d"/>
    <xsd:import namespace="d143a6fe-756f-4d4d-a166-ed00eb005c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5a80bf-a0b1-42b9-864b-8605dd365e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3a6fe-756f-4d4d-a166-ed00eb005cfd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dd6d7226-c19f-41c8-931d-b2c4538f5143}" ma:internalName="TaxCatchAll" ma:showField="CatchAllData" ma:web="d143a6fe-756f-4d4d-a166-ed00eb005c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7992A7-6A95-46D0-AA0D-0DCC5B64BD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2669F0-DCB1-4F19-B441-84F4B56311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D761E4A-607F-4331-9F49-F5EC5A6E9339}">
  <ds:schemaRefs>
    <ds:schemaRef ds:uri="http://schemas.microsoft.com/office/2006/metadata/properties"/>
    <ds:schemaRef ds:uri="http://schemas.microsoft.com/office/infopath/2007/PartnerControls"/>
    <ds:schemaRef ds:uri="d143a6fe-756f-4d4d-a166-ed00eb005cfd"/>
    <ds:schemaRef ds:uri="a45a80bf-a0b1-42b9-864b-8605dd365e2d"/>
  </ds:schemaRefs>
</ds:datastoreItem>
</file>

<file path=customXml/itemProps4.xml><?xml version="1.0" encoding="utf-8"?>
<ds:datastoreItem xmlns:ds="http://schemas.openxmlformats.org/officeDocument/2006/customXml" ds:itemID="{790CD661-2B6B-4F17-B037-960E788C31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5a80bf-a0b1-42b9-864b-8605dd365e2d"/>
    <ds:schemaRef ds:uri="d143a6fe-756f-4d4d-a166-ed00eb005c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2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sa, Oksana</dc:creator>
  <cp:keywords/>
  <dc:description/>
  <cp:lastModifiedBy>Kutsa, Oksana</cp:lastModifiedBy>
  <cp:revision>59</cp:revision>
  <dcterms:created xsi:type="dcterms:W3CDTF">2022-09-15T19:34:00Z</dcterms:created>
  <dcterms:modified xsi:type="dcterms:W3CDTF">2022-09-20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71E2061DAB2B4D95D35623ABBE01CB</vt:lpwstr>
  </property>
  <property fmtid="{D5CDD505-2E9C-101B-9397-08002B2CF9AE}" pid="3" name="MediaServiceImageTags">
    <vt:lpwstr/>
  </property>
</Properties>
</file>